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91E71" w14:textId="5DC44C10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  <w:r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t xml:space="preserve">S1 </w:t>
      </w:r>
      <w:r w:rsidRPr="007E7AA7"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t xml:space="preserve"> Search Terms</w:t>
      </w:r>
    </w:p>
    <w:p w14:paraId="0E71C6CC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</w:p>
    <w:p w14:paraId="3DE4293F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t>Ovid Database Search Terms:</w:t>
      </w:r>
    </w:p>
    <w:p w14:paraId="750F2502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Database: Embase &lt;1980 to 2022 Week 27&gt;, Ovid MEDLINE(R) ALL &lt;1946 to July 14, 2022&gt;, APA PsycInfo &lt;1806 to July Week 2 2022&gt;  </w:t>
      </w:r>
    </w:p>
    <w:p w14:paraId="610BB6BC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Search Strategy: </w:t>
      </w:r>
    </w:p>
    <w:p w14:paraId="196E31A0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-------------------------------------------------------------------------------- </w:t>
      </w:r>
    </w:p>
    <w:p w14:paraId="33728D1C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1     cultur* switch*.mp. [mp=ti, ab, hw, tn, ot, dm, mf, dv, kf, fx, dq, nm, ox, px, rx, ui, sy, tc, id, tm] (77) </w:t>
      </w:r>
    </w:p>
    <w:p w14:paraId="4C9C37AC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2     cultur* frame switch*.mp. [mp=ti, ab, hw, tn, ot, dm, mf, dv, kf, fx, dq, nm, ox, px, rx, ui, sy, tc, id, tm] (47) </w:t>
      </w:r>
    </w:p>
    <w:p w14:paraId="2010ACC9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3     (cultur* and frame and switch*).mp. [mp=ti, ab, hw, tn, ot, dm, mf, dv, kf, fx, dq, nm, ox, px, rx, ui, sy, tc, id, tm] (306) </w:t>
      </w:r>
    </w:p>
    <w:p w14:paraId="3AC152B1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4     1 or 2 or 3 (383) </w:t>
      </w:r>
    </w:p>
    <w:p w14:paraId="258E2891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5     (cultur* adj2 switch*).mp. [mp=ti, ab, hw, tn, ot, dm, mf, dv, kf, fx, dq, nm, ox, px, rx, ui, sy, tc, id, tm] (593) </w:t>
      </w:r>
    </w:p>
    <w:p w14:paraId="59B71B77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6     (cultur* adj2 (frame and switch*)).mp. [mp=ti, ab, hw, tn, ot, dm, mf, dv, kf, fx, dq, nm, ox, px, rx, ui, sy, tc, id, tm] (103) </w:t>
      </w:r>
    </w:p>
    <w:p w14:paraId="60A5876F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7     1 or 2 or 3 or 5 or 6 (847) </w:t>
      </w:r>
    </w:p>
    <w:p w14:paraId="49499A0C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8     7 not cell.mp. [mp=ti, ab, hw, tn, ot, dm, mf, dv, kf, fx, dq, nm, ox, px, rx, ui, sy, tc, id, tm] (325) </w:t>
      </w:r>
    </w:p>
    <w:p w14:paraId="27A78757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 </w:t>
      </w:r>
    </w:p>
    <w:p w14:paraId="60FFEB4C" w14:textId="77777777" w:rsidR="00B17DD5" w:rsidRPr="007E7AA7" w:rsidRDefault="00B17DD5" w:rsidP="00B17DD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7E7AA7">
        <w:rPr>
          <w:rFonts w:asciiTheme="minorHAnsi" w:hAnsiTheme="minorHAnsi" w:cstheme="minorHAnsi"/>
          <w:color w:val="000000" w:themeColor="text1"/>
          <w:sz w:val="22"/>
          <w:szCs w:val="22"/>
          <w:bdr w:val="none" w:sz="0" w:space="0" w:color="auto" w:frame="1"/>
          <w:lang w:val="en-US"/>
        </w:rPr>
        <w:t>*************************** </w:t>
      </w:r>
    </w:p>
    <w:p w14:paraId="54F2A284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7B518EF8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t>Web of Science Search Terms</w:t>
      </w:r>
    </w:p>
    <w:p w14:paraId="02E6CB51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10 (#9) NOT ALL=(CELL*) 360</w:t>
      </w:r>
    </w:p>
    <w:p w14:paraId="6B128245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lastRenderedPageBreak/>
        <w:t>9   #4 OR #8 728</w:t>
      </w:r>
    </w:p>
    <w:p w14:paraId="401C727A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8   #5 OR #6 OR #7 342</w:t>
      </w:r>
    </w:p>
    <w:p w14:paraId="1E6081D2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7  ALL=(“cultur* switch*”) 34</w:t>
      </w:r>
    </w:p>
    <w:p w14:paraId="77612469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6  ALL=(cultur* and frame and switch*) 309</w:t>
      </w:r>
    </w:p>
    <w:p w14:paraId="64BEC927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5  ALL=(“cultur* frame switch*”) 24</w:t>
      </w:r>
    </w:p>
    <w:p w14:paraId="0637C47F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4  #1 OR #2 OR #3 465</w:t>
      </w:r>
    </w:p>
    <w:p w14:paraId="247A021F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3  TS=(cultur* near/2 switch*) 458</w:t>
      </w:r>
    </w:p>
    <w:p w14:paraId="77B02BC3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2  TS=(cultur* NEAR/2 frame-switch)  26</w:t>
      </w:r>
    </w:p>
    <w:p w14:paraId="3C8BC323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  <w:t>1  TS=(cultur* NEAR/2 frame and switch*) 41</w:t>
      </w:r>
    </w:p>
    <w:p w14:paraId="58C9F3C0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5698E504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4296A33E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280164BB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5882204A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131DA63B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737ED5C2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63DB79BF" w14:textId="77777777" w:rsidR="00B17DD5" w:rsidRPr="007E7AA7" w:rsidRDefault="00B17DD5" w:rsidP="00B17DD5">
      <w:pPr>
        <w:spacing w:line="480" w:lineRule="auto"/>
        <w:jc w:val="center"/>
        <w:rPr>
          <w:rStyle w:val="Hyperlink"/>
          <w:rFonts w:cstheme="minorHAnsi"/>
          <w:color w:val="000000" w:themeColor="text1"/>
          <w:sz w:val="22"/>
          <w:szCs w:val="22"/>
          <w:shd w:val="clear" w:color="auto" w:fill="FFFFFF"/>
        </w:rPr>
      </w:pPr>
    </w:p>
    <w:p w14:paraId="75DA8168" w14:textId="77777777" w:rsidR="00B17DD5" w:rsidRPr="007E7AA7" w:rsidRDefault="00B17DD5" w:rsidP="00B17DD5">
      <w:pPr>
        <w:spacing w:line="480" w:lineRule="auto"/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</w:pPr>
      <w:r w:rsidRPr="007E7AA7">
        <w:rPr>
          <w:rStyle w:val="Hyperlink"/>
          <w:rFonts w:cstheme="minorHAnsi"/>
          <w:b/>
          <w:color w:val="000000" w:themeColor="text1"/>
          <w:sz w:val="22"/>
          <w:szCs w:val="22"/>
          <w:shd w:val="clear" w:color="auto" w:fill="FFFFFF"/>
        </w:rPr>
        <w:br w:type="page"/>
      </w:r>
    </w:p>
    <w:p w14:paraId="349B796A" w14:textId="77777777" w:rsidR="004A7732" w:rsidRDefault="004A7732"/>
    <w:sectPr w:rsidR="004A7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D5"/>
    <w:rsid w:val="000210A7"/>
    <w:rsid w:val="00022852"/>
    <w:rsid w:val="00025E3C"/>
    <w:rsid w:val="00042D87"/>
    <w:rsid w:val="00082CFF"/>
    <w:rsid w:val="00097FAD"/>
    <w:rsid w:val="000A1945"/>
    <w:rsid w:val="000B4120"/>
    <w:rsid w:val="000B5712"/>
    <w:rsid w:val="000E509B"/>
    <w:rsid w:val="000F65A7"/>
    <w:rsid w:val="001C18CA"/>
    <w:rsid w:val="001D163A"/>
    <w:rsid w:val="001E0FF7"/>
    <w:rsid w:val="001F744D"/>
    <w:rsid w:val="0023035D"/>
    <w:rsid w:val="00236F91"/>
    <w:rsid w:val="002802BE"/>
    <w:rsid w:val="00284DAF"/>
    <w:rsid w:val="002916F7"/>
    <w:rsid w:val="002C034E"/>
    <w:rsid w:val="002C558C"/>
    <w:rsid w:val="002C6117"/>
    <w:rsid w:val="003048B6"/>
    <w:rsid w:val="00341149"/>
    <w:rsid w:val="00376292"/>
    <w:rsid w:val="003A7E5D"/>
    <w:rsid w:val="003B1CDA"/>
    <w:rsid w:val="003B7974"/>
    <w:rsid w:val="003D6A48"/>
    <w:rsid w:val="00407F61"/>
    <w:rsid w:val="0041621B"/>
    <w:rsid w:val="00423AC2"/>
    <w:rsid w:val="004362BC"/>
    <w:rsid w:val="00465B07"/>
    <w:rsid w:val="0048200E"/>
    <w:rsid w:val="004825F9"/>
    <w:rsid w:val="00496053"/>
    <w:rsid w:val="004A0A3A"/>
    <w:rsid w:val="004A7732"/>
    <w:rsid w:val="004B7DD3"/>
    <w:rsid w:val="004E10D7"/>
    <w:rsid w:val="004E1158"/>
    <w:rsid w:val="0050480C"/>
    <w:rsid w:val="00534F6E"/>
    <w:rsid w:val="005364F6"/>
    <w:rsid w:val="00544D3D"/>
    <w:rsid w:val="00553F03"/>
    <w:rsid w:val="00567970"/>
    <w:rsid w:val="0059037A"/>
    <w:rsid w:val="005911B0"/>
    <w:rsid w:val="005A1B5F"/>
    <w:rsid w:val="005A3B5F"/>
    <w:rsid w:val="005A5EDE"/>
    <w:rsid w:val="005D1B6B"/>
    <w:rsid w:val="005D3C75"/>
    <w:rsid w:val="00600EF1"/>
    <w:rsid w:val="00612C66"/>
    <w:rsid w:val="006238DC"/>
    <w:rsid w:val="0063609B"/>
    <w:rsid w:val="00641A21"/>
    <w:rsid w:val="00652E37"/>
    <w:rsid w:val="00681D13"/>
    <w:rsid w:val="006A2E54"/>
    <w:rsid w:val="006B2F2C"/>
    <w:rsid w:val="006B48AC"/>
    <w:rsid w:val="006E3BF7"/>
    <w:rsid w:val="006F4F43"/>
    <w:rsid w:val="00702069"/>
    <w:rsid w:val="007142A2"/>
    <w:rsid w:val="007348E7"/>
    <w:rsid w:val="00745CFD"/>
    <w:rsid w:val="007565CF"/>
    <w:rsid w:val="00763AF1"/>
    <w:rsid w:val="00767A2F"/>
    <w:rsid w:val="00783680"/>
    <w:rsid w:val="00783EEC"/>
    <w:rsid w:val="00793B92"/>
    <w:rsid w:val="007A1254"/>
    <w:rsid w:val="007C080D"/>
    <w:rsid w:val="007D575B"/>
    <w:rsid w:val="007E4DD1"/>
    <w:rsid w:val="00805515"/>
    <w:rsid w:val="0082052F"/>
    <w:rsid w:val="00822ECB"/>
    <w:rsid w:val="00847629"/>
    <w:rsid w:val="00887D9A"/>
    <w:rsid w:val="008E535E"/>
    <w:rsid w:val="00925598"/>
    <w:rsid w:val="0093051E"/>
    <w:rsid w:val="00933799"/>
    <w:rsid w:val="00947F79"/>
    <w:rsid w:val="0095396B"/>
    <w:rsid w:val="00954BCE"/>
    <w:rsid w:val="00966663"/>
    <w:rsid w:val="00993CA4"/>
    <w:rsid w:val="00997D1F"/>
    <w:rsid w:val="009C7EED"/>
    <w:rsid w:val="009D10D2"/>
    <w:rsid w:val="009D2FCD"/>
    <w:rsid w:val="009F3838"/>
    <w:rsid w:val="00A15492"/>
    <w:rsid w:val="00A40C84"/>
    <w:rsid w:val="00A5140B"/>
    <w:rsid w:val="00A70A27"/>
    <w:rsid w:val="00A73230"/>
    <w:rsid w:val="00A76C2B"/>
    <w:rsid w:val="00A92DBD"/>
    <w:rsid w:val="00A94CF7"/>
    <w:rsid w:val="00AA77D1"/>
    <w:rsid w:val="00AB0BFB"/>
    <w:rsid w:val="00AC6554"/>
    <w:rsid w:val="00AD3656"/>
    <w:rsid w:val="00B02071"/>
    <w:rsid w:val="00B14A1F"/>
    <w:rsid w:val="00B17DD5"/>
    <w:rsid w:val="00B72334"/>
    <w:rsid w:val="00B8110C"/>
    <w:rsid w:val="00B83BA8"/>
    <w:rsid w:val="00BA29BA"/>
    <w:rsid w:val="00BB1990"/>
    <w:rsid w:val="00BB2AD7"/>
    <w:rsid w:val="00BC2A63"/>
    <w:rsid w:val="00BC754C"/>
    <w:rsid w:val="00BF26BD"/>
    <w:rsid w:val="00BF66F5"/>
    <w:rsid w:val="00C03D6A"/>
    <w:rsid w:val="00C130BA"/>
    <w:rsid w:val="00C41C37"/>
    <w:rsid w:val="00C50544"/>
    <w:rsid w:val="00C618CA"/>
    <w:rsid w:val="00C77D4B"/>
    <w:rsid w:val="00C83A51"/>
    <w:rsid w:val="00C84F2A"/>
    <w:rsid w:val="00C950CD"/>
    <w:rsid w:val="00C9573C"/>
    <w:rsid w:val="00CB3810"/>
    <w:rsid w:val="00CE3BAD"/>
    <w:rsid w:val="00CE57EB"/>
    <w:rsid w:val="00D12FD3"/>
    <w:rsid w:val="00D26519"/>
    <w:rsid w:val="00D35293"/>
    <w:rsid w:val="00D6132C"/>
    <w:rsid w:val="00D77111"/>
    <w:rsid w:val="00D845BC"/>
    <w:rsid w:val="00D930C7"/>
    <w:rsid w:val="00DA1819"/>
    <w:rsid w:val="00DC2932"/>
    <w:rsid w:val="00DE0D4B"/>
    <w:rsid w:val="00E1327E"/>
    <w:rsid w:val="00E45383"/>
    <w:rsid w:val="00E47CB1"/>
    <w:rsid w:val="00E57886"/>
    <w:rsid w:val="00E61605"/>
    <w:rsid w:val="00E67686"/>
    <w:rsid w:val="00E84A9A"/>
    <w:rsid w:val="00EB1129"/>
    <w:rsid w:val="00EC4695"/>
    <w:rsid w:val="00ED2A83"/>
    <w:rsid w:val="00EE652F"/>
    <w:rsid w:val="00EE78B1"/>
    <w:rsid w:val="00EF3332"/>
    <w:rsid w:val="00F33E5E"/>
    <w:rsid w:val="00F5428F"/>
    <w:rsid w:val="00F80438"/>
    <w:rsid w:val="00FA124B"/>
    <w:rsid w:val="00FA60DC"/>
    <w:rsid w:val="00FD2A84"/>
    <w:rsid w:val="00FD579B"/>
    <w:rsid w:val="00FE2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DC4DE"/>
  <w15:chartTrackingRefBased/>
  <w15:docId w15:val="{23A6D6C7-C695-0648-A67C-E89F929AC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DD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D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D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D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D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D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DD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DD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DD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DD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D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DD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DD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DD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DD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17D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17DD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Madiha</dc:creator>
  <cp:keywords/>
  <dc:description/>
  <cp:lastModifiedBy>Shaikh, Madiha</cp:lastModifiedBy>
  <cp:revision>1</cp:revision>
  <dcterms:created xsi:type="dcterms:W3CDTF">2025-09-10T11:50:00Z</dcterms:created>
  <dcterms:modified xsi:type="dcterms:W3CDTF">2025-09-10T11:51:00Z</dcterms:modified>
</cp:coreProperties>
</file>